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8861A" w14:textId="77777777" w:rsidR="002741E9" w:rsidRDefault="002741E9" w:rsidP="002741E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/>
          <w:b/>
          <w:bCs/>
          <w:sz w:val="24"/>
          <w:szCs w:val="24"/>
          <w:lang w:val="en-GB"/>
        </w:rPr>
        <w:t xml:space="preserve">Appendix 4: </w:t>
      </w:r>
      <w:r w:rsidRPr="00C95368">
        <w:rPr>
          <w:rFonts w:ascii="Times New Roman"/>
          <w:sz w:val="24"/>
          <w:szCs w:val="24"/>
          <w:lang w:val="en-GB"/>
        </w:rPr>
        <w:t>Relative</w:t>
      </w:r>
      <w:r>
        <w:rPr>
          <w:rFonts w:ascii="Times New Roman"/>
          <w:sz w:val="24"/>
          <w:szCs w:val="24"/>
          <w:lang w:val="en-GB"/>
        </w:rPr>
        <w:t xml:space="preserve"> biomass caught during day and night trawls in the </w:t>
      </w:r>
      <w:r w:rsidRPr="009E1CBD">
        <w:rPr>
          <w:rFonts w:ascii="Times New Roman" w:hAnsi="Times New Roman" w:cs="Times New Roman"/>
          <w:sz w:val="24"/>
          <w:szCs w:val="24"/>
        </w:rPr>
        <w:t>northwest (NW</w:t>
      </w:r>
      <w:r w:rsidRPr="009E1CBD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9E1CBD"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9E1CBD">
        <w:rPr>
          <w:rFonts w:ascii="Times New Roman" w:hAnsi="Times New Roman" w:cs="Times New Roman"/>
          <w:sz w:val="24"/>
          <w:szCs w:val="24"/>
        </w:rPr>
        <w:t>) and southeast (SE</w:t>
      </w:r>
      <w:r w:rsidRPr="009E1CBD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9E1CBD"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9E1CBD">
        <w:rPr>
          <w:rFonts w:ascii="Times New Roman" w:hAnsi="Times New Roman" w:cs="Times New Roman"/>
          <w:sz w:val="24"/>
          <w:szCs w:val="24"/>
        </w:rPr>
        <w:t>) Gulf of Alaska</w:t>
      </w:r>
      <w:r>
        <w:rPr>
          <w:rFonts w:ascii="Times New Roman" w:hAnsi="Times New Roman" w:cs="Times New Roman"/>
          <w:sz w:val="24"/>
          <w:szCs w:val="24"/>
        </w:rPr>
        <w:t xml:space="preserve"> relative </w:t>
      </w:r>
      <w:r w:rsidRPr="00C95368">
        <w:rPr>
          <w:rFonts w:ascii="Times New Roman"/>
          <w:sz w:val="24"/>
          <w:szCs w:val="24"/>
          <w:lang w:val="en-GB"/>
        </w:rPr>
        <w:t>to the total</w:t>
      </w:r>
      <w:r w:rsidRPr="009E1C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es </w:t>
      </w:r>
      <w:r w:rsidRPr="009E1CBD">
        <w:rPr>
          <w:rFonts w:ascii="Times New Roman" w:hAnsi="Times New Roman" w:cs="Times New Roman"/>
          <w:sz w:val="24"/>
          <w:szCs w:val="24"/>
        </w:rPr>
        <w:t>biomass</w:t>
      </w:r>
      <w:r>
        <w:rPr>
          <w:rFonts w:ascii="Times New Roman" w:hAnsi="Times New Roman" w:cs="Times New Roman"/>
          <w:sz w:val="24"/>
          <w:szCs w:val="24"/>
        </w:rPr>
        <w:t xml:space="preserve"> caught (%)</w:t>
      </w:r>
      <w:r w:rsidRPr="009E1C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7D55FC" w14:textId="77777777" w:rsidR="002741E9" w:rsidRDefault="002741E9" w:rsidP="002741E9">
      <w:pPr>
        <w:jc w:val="both"/>
      </w:pPr>
      <w:r>
        <w:rPr>
          <w:noProof/>
        </w:rPr>
        <w:drawing>
          <wp:inline distT="0" distB="0" distL="0" distR="0" wp14:anchorId="5EEA9C31" wp14:editId="13ED428A">
            <wp:extent cx="7630624" cy="4360356"/>
            <wp:effectExtent l="0" t="0" r="8890" b="2540"/>
            <wp:docPr id="811137247" name="Picture 1" descr="A graph of a number of blue and whit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137247" name="Picture 1" descr="A graph of a number of blue and white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0624" cy="4360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86369" w14:textId="77777777" w:rsidR="002741E9" w:rsidRDefault="002741E9" w:rsidP="002741E9">
      <w:pPr>
        <w:rPr>
          <w:rFonts w:ascii="Times New Roman"/>
          <w:b/>
          <w:bCs/>
          <w:sz w:val="24"/>
          <w:szCs w:val="24"/>
          <w:lang w:val="en-GB"/>
        </w:rPr>
      </w:pPr>
    </w:p>
    <w:p w14:paraId="455C90E4" w14:textId="77777777" w:rsidR="006D474D" w:rsidRDefault="006D474D"/>
    <w:sectPr w:rsidR="006D474D" w:rsidSect="002741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9D"/>
    <w:rsid w:val="0009433D"/>
    <w:rsid w:val="000E0BB5"/>
    <w:rsid w:val="0011143A"/>
    <w:rsid w:val="00113EF8"/>
    <w:rsid w:val="00142AA6"/>
    <w:rsid w:val="00144D28"/>
    <w:rsid w:val="00157F74"/>
    <w:rsid w:val="001A7F8E"/>
    <w:rsid w:val="001B6832"/>
    <w:rsid w:val="001C696A"/>
    <w:rsid w:val="001C75A5"/>
    <w:rsid w:val="001D7765"/>
    <w:rsid w:val="00217417"/>
    <w:rsid w:val="00220DCF"/>
    <w:rsid w:val="00255681"/>
    <w:rsid w:val="002741E9"/>
    <w:rsid w:val="002937EA"/>
    <w:rsid w:val="002C5187"/>
    <w:rsid w:val="00375325"/>
    <w:rsid w:val="003A33D4"/>
    <w:rsid w:val="003A3D04"/>
    <w:rsid w:val="004466DD"/>
    <w:rsid w:val="00463941"/>
    <w:rsid w:val="00470566"/>
    <w:rsid w:val="004C4FCC"/>
    <w:rsid w:val="004F13A7"/>
    <w:rsid w:val="004F4F31"/>
    <w:rsid w:val="004F785B"/>
    <w:rsid w:val="00501436"/>
    <w:rsid w:val="00543033"/>
    <w:rsid w:val="0065172F"/>
    <w:rsid w:val="00671257"/>
    <w:rsid w:val="00696161"/>
    <w:rsid w:val="006B37A6"/>
    <w:rsid w:val="006D474D"/>
    <w:rsid w:val="00705D7A"/>
    <w:rsid w:val="00772BEA"/>
    <w:rsid w:val="007C285A"/>
    <w:rsid w:val="007D09A6"/>
    <w:rsid w:val="007D0B3E"/>
    <w:rsid w:val="007D19C3"/>
    <w:rsid w:val="007F2CAD"/>
    <w:rsid w:val="008465A3"/>
    <w:rsid w:val="00851C35"/>
    <w:rsid w:val="008D5BD2"/>
    <w:rsid w:val="008E720D"/>
    <w:rsid w:val="00956EB4"/>
    <w:rsid w:val="009606A5"/>
    <w:rsid w:val="009632D0"/>
    <w:rsid w:val="0099299D"/>
    <w:rsid w:val="009B72CD"/>
    <w:rsid w:val="00A15AB5"/>
    <w:rsid w:val="00A91EC9"/>
    <w:rsid w:val="00AD08F1"/>
    <w:rsid w:val="00AE5745"/>
    <w:rsid w:val="00AF5C21"/>
    <w:rsid w:val="00B11F7D"/>
    <w:rsid w:val="00B53332"/>
    <w:rsid w:val="00BE759D"/>
    <w:rsid w:val="00C32E60"/>
    <w:rsid w:val="00C57F8C"/>
    <w:rsid w:val="00C86C93"/>
    <w:rsid w:val="00CC5239"/>
    <w:rsid w:val="00CC7F7F"/>
    <w:rsid w:val="00CD5020"/>
    <w:rsid w:val="00CF7B60"/>
    <w:rsid w:val="00D23C17"/>
    <w:rsid w:val="00D41F1F"/>
    <w:rsid w:val="00D55EEF"/>
    <w:rsid w:val="00DB2451"/>
    <w:rsid w:val="00DC22AF"/>
    <w:rsid w:val="00E067F3"/>
    <w:rsid w:val="00E11EB4"/>
    <w:rsid w:val="00EB09E9"/>
    <w:rsid w:val="00EB238E"/>
    <w:rsid w:val="00ED564F"/>
    <w:rsid w:val="00F23906"/>
    <w:rsid w:val="00F5006B"/>
    <w:rsid w:val="00F52833"/>
    <w:rsid w:val="00F57541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78451"/>
  <w15:chartTrackingRefBased/>
  <w15:docId w15:val="{F6CE23D0-17CF-4441-AACE-07FA644A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AB5"/>
    <w:rPr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05D7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BE"/>
    </w:rPr>
  </w:style>
  <w:style w:type="character" w:styleId="Strong">
    <w:name w:val="Strong"/>
    <w:basedOn w:val="DefaultParagraphFont"/>
    <w:uiPriority w:val="22"/>
    <w:qFormat/>
    <w:rsid w:val="00D23C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33"/>
    <w:rPr>
      <w:b/>
      <w:bCs/>
      <w:lang w:val="en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3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9E99C167DEB468F1A88606C43498A" ma:contentTypeVersion="13" ma:contentTypeDescription="Create a new document." ma:contentTypeScope="" ma:versionID="910be2b27142ef148abe80e02fcd9e41">
  <xsd:schema xmlns:xsd="http://www.w3.org/2001/XMLSchema" xmlns:xs="http://www.w3.org/2001/XMLSchema" xmlns:p="http://schemas.microsoft.com/office/2006/metadata/properties" xmlns:ns2="ec033f60-7e3d-41e8-b4a3-6aa7338360c7" targetNamespace="http://schemas.microsoft.com/office/2006/metadata/properties" ma:root="true" ma:fieldsID="91898b922e955daec6d5a7f1fa20d71a" ns2:_="">
    <xsd:import namespace="ec033f60-7e3d-41e8-b4a3-6aa7338360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33f60-7e3d-41e8-b4a3-6aa733836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033f60-7e3d-41e8-b4a3-6aa7338360c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DCAEA9-6BC8-42E0-84AC-12733267B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33f60-7e3d-41e8-b4a3-6aa733836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F6E670-8317-4EF9-9E7A-72B0DC2BCE54}">
  <ds:schemaRefs>
    <ds:schemaRef ds:uri="http://schemas.microsoft.com/office/2006/metadata/properties"/>
    <ds:schemaRef ds:uri="http://schemas.microsoft.com/office/infopath/2007/PartnerControls"/>
    <ds:schemaRef ds:uri="ec033f60-7e3d-41e8-b4a3-6aa7338360c7"/>
  </ds:schemaRefs>
</ds:datastoreItem>
</file>

<file path=customXml/itemProps3.xml><?xml version="1.0" encoding="utf-8"?>
<ds:datastoreItem xmlns:ds="http://schemas.openxmlformats.org/officeDocument/2006/customXml" ds:itemID="{EC604EEC-35A2-4115-B34F-D880A1D507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ffer Troina</dc:creator>
  <cp:keywords/>
  <dc:description/>
  <cp:lastModifiedBy>Genyffer Troina</cp:lastModifiedBy>
  <cp:revision>8</cp:revision>
  <dcterms:created xsi:type="dcterms:W3CDTF">2024-05-22T22:58:00Z</dcterms:created>
  <dcterms:modified xsi:type="dcterms:W3CDTF">2024-10-09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9E99C167DEB468F1A88606C43498A</vt:lpwstr>
  </property>
  <property fmtid="{D5CDD505-2E9C-101B-9397-08002B2CF9AE}" pid="3" name="MediaServiceImageTags">
    <vt:lpwstr/>
  </property>
</Properties>
</file>